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/>
          <w:b/>
          <w:bCs/>
          <w:sz w:val="24"/>
          <w:szCs w:val="24"/>
        </w:rPr>
        <w:t>Supplemental Materials and Methods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/>
          <w:b/>
          <w:bCs/>
          <w:sz w:val="24"/>
          <w:szCs w:val="24"/>
        </w:rPr>
        <w:t>Cell viability assay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5498">
        <w:rPr>
          <w:rFonts w:ascii="Times New Roman" w:hAnsi="Times New Roman" w:cs="Times New Roman"/>
          <w:sz w:val="24"/>
          <w:szCs w:val="24"/>
        </w:rPr>
        <w:t>hAECs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were seeded in 100 µl (1.25x10</w:t>
      </w:r>
      <w:r w:rsidRPr="0066549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5498">
        <w:rPr>
          <w:rFonts w:ascii="Times New Roman" w:hAnsi="Times New Roman" w:cs="Times New Roman"/>
          <w:sz w:val="24"/>
          <w:szCs w:val="24"/>
        </w:rPr>
        <w:t xml:space="preserve"> cells/cm</w:t>
      </w:r>
      <w:r w:rsidRPr="0066549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5498">
        <w:rPr>
          <w:rFonts w:ascii="Times New Roman" w:hAnsi="Times New Roman"/>
          <w:sz w:val="24"/>
        </w:rPr>
        <w:t xml:space="preserve">) in 96-well plates and cultured with serial concentrations of SB-431542 for 7 days. The medium was changed every 2 or 3 days. </w:t>
      </w:r>
      <w:r w:rsidRPr="00665498">
        <w:rPr>
          <w:rFonts w:ascii="Times New Roman" w:eastAsia="游明朝" w:hAnsi="Times New Roman" w:cs="Times New Roman"/>
          <w:sz w:val="24"/>
          <w:szCs w:val="24"/>
        </w:rPr>
        <w:t xml:space="preserve">Cell </w:t>
      </w:r>
      <w:r w:rsidRPr="00665498">
        <w:rPr>
          <w:rFonts w:ascii="Times New Roman" w:hAnsi="Times New Roman" w:cs="Times New Roman"/>
          <w:sz w:val="24"/>
          <w:szCs w:val="24"/>
        </w:rPr>
        <w:t xml:space="preserve">viability was analyzed using a Cell Counting Kit-8 (CCK-8, </w:t>
      </w:r>
      <w:proofErr w:type="spellStart"/>
      <w:r w:rsidRPr="00665498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Laboratories, Japan) according to the manufacturer’s instructions. The absorbance was measured at 450 nm using a microplate reader (</w:t>
      </w:r>
      <w:proofErr w:type="spellStart"/>
      <w:r w:rsidRPr="00665498">
        <w:rPr>
          <w:rFonts w:ascii="Times New Roman" w:hAnsi="Times New Roman" w:cs="Times New Roman"/>
          <w:sz w:val="24"/>
          <w:szCs w:val="24"/>
        </w:rPr>
        <w:t>iMark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Microplate Absorbance Reader, Bio-Rad Laboratories, CA, USA).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 w:rsidRPr="00665498">
        <w:rPr>
          <w:rFonts w:ascii="Times New Roman" w:hAnsi="Times New Roman" w:cs="Times New Roman"/>
          <w:sz w:val="24"/>
          <w:szCs w:val="24"/>
        </w:rPr>
        <w:t>confirming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the concentration of SB-431542, </w:t>
      </w:r>
      <w:bookmarkStart w:id="0" w:name="_Hlk104036092"/>
      <w:proofErr w:type="spellStart"/>
      <w:r w:rsidRPr="00665498">
        <w:rPr>
          <w:rFonts w:ascii="Times New Roman" w:hAnsi="Times New Roman" w:cs="Times New Roman"/>
          <w:sz w:val="24"/>
          <w:szCs w:val="24"/>
        </w:rPr>
        <w:t>hAECs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</w:t>
      </w:r>
      <w:r w:rsidRPr="00665498">
        <w:rPr>
          <w:rFonts w:ascii="Times New Roman" w:eastAsia="游明朝" w:hAnsi="Times New Roman" w:cs="Times New Roman"/>
          <w:sz w:val="24"/>
          <w:szCs w:val="24"/>
        </w:rPr>
        <w:t xml:space="preserve">were </w:t>
      </w:r>
      <w:r w:rsidRPr="00665498">
        <w:rPr>
          <w:rFonts w:ascii="Times New Roman" w:hAnsi="Times New Roman" w:cs="Times New Roman"/>
          <w:sz w:val="24"/>
          <w:szCs w:val="24"/>
        </w:rPr>
        <w:t xml:space="preserve">cultured in the presence or absence of SB-431542. </w:t>
      </w:r>
      <w:r w:rsidRPr="00665498">
        <w:rPr>
          <w:rFonts w:ascii="Times New Roman" w:eastAsia="游明朝" w:hAnsi="Times New Roman" w:cs="Times New Roman"/>
          <w:sz w:val="24"/>
          <w:szCs w:val="24"/>
        </w:rPr>
        <w:t xml:space="preserve">Cell </w:t>
      </w:r>
      <w:r w:rsidRPr="00665498">
        <w:rPr>
          <w:rFonts w:ascii="Times New Roman" w:hAnsi="Times New Roman" w:cs="Times New Roman"/>
          <w:sz w:val="24"/>
          <w:szCs w:val="24"/>
        </w:rPr>
        <w:t>viability was analyzed on day 1, day 3, and day 5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>using the CCK-8 assay.</w:t>
      </w:r>
      <w:bookmarkEnd w:id="0"/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3772006"/>
      <w:r w:rsidRPr="00665498">
        <w:rPr>
          <w:rFonts w:ascii="Times New Roman" w:hAnsi="Times New Roman" w:cs="Times New Roman"/>
          <w:b/>
          <w:bCs/>
          <w:sz w:val="24"/>
          <w:szCs w:val="24"/>
        </w:rPr>
        <w:t>Immunocytochemistry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_Hlk103976150"/>
      <w:proofErr w:type="spellStart"/>
      <w:r w:rsidRPr="00665498">
        <w:rPr>
          <w:rFonts w:ascii="Times New Roman" w:hAnsi="Times New Roman" w:cs="Times New Roman"/>
          <w:sz w:val="24"/>
          <w:szCs w:val="24"/>
        </w:rPr>
        <w:t>hAECs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cultured on cover glasses were fixed for 15 min at room temperature (RT) with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 xml:space="preserve">4% formaldehyde/PBS. After washing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with</w:t>
      </w:r>
      <w:r w:rsidRPr="00665498">
        <w:rPr>
          <w:rFonts w:ascii="Times New Roman" w:hAnsi="Times New Roman" w:cs="Times New Roman"/>
          <w:sz w:val="24"/>
          <w:szCs w:val="24"/>
        </w:rPr>
        <w:t xml:space="preserve"> PBS, the cells were permeabilized with 0.3% Triton X-100 in PBST for 15 min.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 xml:space="preserve">The samples were incubated with blocking buffer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consisting</w:t>
      </w:r>
      <w:r w:rsidRPr="00665498">
        <w:rPr>
          <w:rFonts w:ascii="Times New Roman" w:hAnsi="Times New Roman" w:cs="Times New Roman"/>
          <w:sz w:val="24"/>
          <w:szCs w:val="24"/>
        </w:rPr>
        <w:t xml:space="preserve"> of PBS supplemented with 3% bovine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>serum albumin and Tween 20 for 30 min. Subsequently,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 xml:space="preserve">they were incubated with the appropriate primary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antibody</w:t>
      </w:r>
      <w:r w:rsidRPr="00665498">
        <w:rPr>
          <w:rFonts w:ascii="Times New Roman" w:hAnsi="Times New Roman" w:cs="Times New Roman"/>
          <w:sz w:val="24"/>
          <w:szCs w:val="24"/>
        </w:rPr>
        <w:t xml:space="preserve"> diluted in blocking buffer overnight and washed three times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>with PBS. After primary antibody incubation,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>the samples were incubated with the appropriate secondary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 xml:space="preserve">antibody for 60 min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at</w:t>
      </w:r>
      <w:r w:rsidRPr="00665498">
        <w:rPr>
          <w:rFonts w:ascii="Times New Roman" w:hAnsi="Times New Roman" w:cs="Times New Roman"/>
          <w:sz w:val="24"/>
          <w:szCs w:val="24"/>
        </w:rPr>
        <w:t xml:space="preserve"> RT. The primary antibody was an anti-NANOG antibody (10 </w:t>
      </w:r>
      <w:r w:rsidRPr="00665498">
        <w:rPr>
          <w:rFonts w:ascii="Times New Roman" w:hAnsi="Times New Roman" w:cs="Times New Roman" w:hint="eastAsia"/>
          <w:sz w:val="24"/>
          <w:szCs w:val="24"/>
        </w:rPr>
        <w:t>µ</w:t>
      </w:r>
      <w:r w:rsidRPr="00665498">
        <w:rPr>
          <w:rFonts w:ascii="Times New Roman" w:hAnsi="Times New Roman" w:cs="Times New Roman"/>
          <w:sz w:val="24"/>
          <w:szCs w:val="24"/>
        </w:rPr>
        <w:t>g/ml, R&amp;D Systems, MN, USA)</w:t>
      </w:r>
      <w:r w:rsidRPr="00665498">
        <w:rPr>
          <w:rFonts w:ascii="Times New Roman" w:eastAsia="游明朝" w:hAnsi="Times New Roman" w:cs="Times New Roman"/>
          <w:sz w:val="24"/>
          <w:szCs w:val="24"/>
        </w:rPr>
        <w:t>,</w:t>
      </w:r>
      <w:r w:rsidRPr="00665498">
        <w:rPr>
          <w:rFonts w:ascii="Times New Roman" w:hAnsi="Times New Roman" w:cs="Times New Roman"/>
          <w:sz w:val="24"/>
          <w:szCs w:val="24"/>
        </w:rPr>
        <w:t xml:space="preserve"> and </w:t>
      </w:r>
      <w:r w:rsidRPr="00665498"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 w:rsidRPr="00665498">
        <w:rPr>
          <w:rFonts w:ascii="Times New Roman" w:hAnsi="Times New Roman" w:cs="Times New Roman"/>
          <w:sz w:val="24"/>
          <w:szCs w:val="24"/>
        </w:rPr>
        <w:t xml:space="preserve">secondary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antibody was</w:t>
      </w:r>
      <w:r w:rsidRPr="00665498">
        <w:rPr>
          <w:rFonts w:ascii="Times New Roman" w:hAnsi="Times New Roman" w:cs="Times New Roman"/>
          <w:sz w:val="24"/>
          <w:szCs w:val="24"/>
        </w:rPr>
        <w:t xml:space="preserve"> rabbit anti-goat IgG (H+L) (Alexa Fluor™ 488,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4</w:t>
      </w:r>
      <w:r w:rsidRPr="00665498">
        <w:rPr>
          <w:rFonts w:ascii="Times New Roman" w:hAnsi="Times New Roman" w:cs="Times New Roman"/>
          <w:sz w:val="24"/>
          <w:szCs w:val="24"/>
        </w:rPr>
        <w:t xml:space="preserve"> </w:t>
      </w:r>
      <w:r w:rsidRPr="00665498">
        <w:rPr>
          <w:rFonts w:ascii="Times New Roman" w:hAnsi="Times New Roman" w:cs="Times New Roman" w:hint="eastAsia"/>
          <w:sz w:val="24"/>
          <w:szCs w:val="24"/>
        </w:rPr>
        <w:t>µ</w:t>
      </w:r>
      <w:r w:rsidRPr="00665498">
        <w:rPr>
          <w:rFonts w:ascii="Times New Roman" w:hAnsi="Times New Roman" w:cs="Times New Roman"/>
          <w:sz w:val="24"/>
          <w:szCs w:val="24"/>
        </w:rPr>
        <w:t xml:space="preserve">g/ml, Thermo Fisher Scientific, 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MA, </w:t>
      </w:r>
      <w:r w:rsidRPr="00665498">
        <w:rPr>
          <w:rFonts w:ascii="Times New Roman" w:hAnsi="Times New Roman" w:cs="Times New Roman"/>
          <w:sz w:val="24"/>
          <w:szCs w:val="24"/>
        </w:rPr>
        <w:t xml:space="preserve">USA). Then, </w:t>
      </w:r>
      <w:r w:rsidRPr="00665498"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 w:rsidRPr="00665498">
        <w:rPr>
          <w:rFonts w:ascii="Times New Roman" w:hAnsi="Times New Roman" w:cs="Times New Roman"/>
          <w:sz w:val="24"/>
          <w:szCs w:val="24"/>
        </w:rPr>
        <w:t xml:space="preserve">samples were </w:t>
      </w:r>
      <w:r w:rsidRPr="00665498">
        <w:rPr>
          <w:rFonts w:ascii="Times New Roman" w:hAnsi="Times New Roman" w:cs="Times New Roman"/>
          <w:sz w:val="24"/>
          <w:szCs w:val="24"/>
        </w:rPr>
        <w:lastRenderedPageBreak/>
        <w:t xml:space="preserve">stained with Alexa Fluor™ 647-conjugated phalloidin (Thermo Fisher Scientific, 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MA, </w:t>
      </w:r>
      <w:r w:rsidRPr="00665498">
        <w:rPr>
          <w:rFonts w:ascii="Times New Roman" w:hAnsi="Times New Roman" w:cs="Times New Roman"/>
          <w:sz w:val="24"/>
          <w:szCs w:val="24"/>
        </w:rPr>
        <w:t xml:space="preserve">USA) for 20 minutes at room temperature and mounted with </w:t>
      </w:r>
      <w:proofErr w:type="spellStart"/>
      <w:r w:rsidRPr="00665498">
        <w:rPr>
          <w:rFonts w:ascii="Times New Roman" w:hAnsi="Times New Roman" w:cs="Times New Roman"/>
          <w:sz w:val="24"/>
          <w:szCs w:val="24"/>
        </w:rPr>
        <w:t>ProLong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Glass Antifade </w:t>
      </w:r>
      <w:proofErr w:type="spellStart"/>
      <w:r w:rsidRPr="00665498">
        <w:rPr>
          <w:rFonts w:ascii="Times New Roman" w:hAnsi="Times New Roman" w:cs="Times New Roman"/>
          <w:sz w:val="24"/>
          <w:szCs w:val="24"/>
        </w:rPr>
        <w:t>Mountant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665498">
        <w:rPr>
          <w:rFonts w:ascii="Times New Roman" w:hAnsi="Times New Roman" w:cs="Times New Roman"/>
          <w:sz w:val="24"/>
          <w:szCs w:val="24"/>
        </w:rPr>
        <w:t>NucBlu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™ for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nuclear</w:t>
      </w:r>
      <w:r w:rsidRPr="00665498">
        <w:rPr>
          <w:rFonts w:ascii="Times New Roman" w:hAnsi="Times New Roman" w:cs="Times New Roman"/>
          <w:sz w:val="24"/>
          <w:szCs w:val="24"/>
        </w:rPr>
        <w:t xml:space="preserve"> staining. Fluorescence images were captured under the same optical conditions using a confocal microscope (TCS SP8, Leica, Germany).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 xml:space="preserve">To analyze the fluorescence intensity, the mean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gray</w:t>
      </w:r>
      <w:r w:rsidRPr="00665498">
        <w:rPr>
          <w:rFonts w:ascii="Times New Roman" w:hAnsi="Times New Roman" w:cs="Times New Roman"/>
          <w:sz w:val="24"/>
          <w:szCs w:val="24"/>
        </w:rPr>
        <w:t xml:space="preserve"> values in 30 regions of interest (</w:t>
      </w:r>
      <w:r w:rsidRPr="00665498">
        <w:rPr>
          <w:rFonts w:ascii="Times New Roman" w:eastAsia="游明朝" w:hAnsi="Times New Roman" w:cs="Times New Roman"/>
          <w:sz w:val="24"/>
          <w:szCs w:val="24"/>
        </w:rPr>
        <w:t>ROIs</w:t>
      </w:r>
      <w:r w:rsidRPr="00665498">
        <w:rPr>
          <w:rFonts w:ascii="Times New Roman" w:hAnsi="Times New Roman" w:cs="Times New Roman"/>
          <w:sz w:val="24"/>
          <w:szCs w:val="24"/>
        </w:rPr>
        <w:t xml:space="preserve">) from three optical fields were measured in the green (NANOG) channel and analyzed using ImageJ Fiji (NIH, MD, USA). Each ROI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was</w:t>
      </w:r>
      <w:r w:rsidRPr="00665498">
        <w:rPr>
          <w:rFonts w:ascii="Times New Roman" w:hAnsi="Times New Roman" w:cs="Times New Roman"/>
          <w:sz w:val="24"/>
          <w:szCs w:val="24"/>
        </w:rPr>
        <w:t xml:space="preserve"> defined according to the location of DAPI-stained nuclei.</w:t>
      </w:r>
      <w:bookmarkEnd w:id="1"/>
    </w:p>
    <w:bookmarkEnd w:id="2"/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egends to </w:t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t>igure S1.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3" w:name="_Hlk103611773"/>
      <w:r w:rsidRPr="00665498">
        <w:rPr>
          <w:rFonts w:ascii="Times New Roman" w:hAnsi="Times New Roman" w:cs="Times New Roman"/>
          <w:sz w:val="24"/>
          <w:szCs w:val="24"/>
        </w:rPr>
        <w:t xml:space="preserve">(A) RT–qPCR analysis of </w:t>
      </w:r>
      <w:r w:rsidRPr="00665498">
        <w:rPr>
          <w:rFonts w:ascii="Times New Roman" w:hAnsi="Times New Roman" w:cs="Times New Roman"/>
          <w:i/>
          <w:iCs/>
          <w:sz w:val="24"/>
          <w:szCs w:val="24"/>
        </w:rPr>
        <w:t>CDH2</w:t>
      </w:r>
      <w:r w:rsidRPr="00665498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in</w:t>
      </w:r>
      <w:r w:rsidRPr="006654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498">
        <w:rPr>
          <w:rFonts w:ascii="Times New Roman" w:hAnsi="Times New Roman" w:cs="Times New Roman"/>
          <w:sz w:val="24"/>
          <w:szCs w:val="24"/>
        </w:rPr>
        <w:t>hAECs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cultured with serial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concentrations</w:t>
      </w:r>
      <w:r w:rsidRPr="00665498">
        <w:rPr>
          <w:rFonts w:ascii="Times New Roman" w:hAnsi="Times New Roman" w:cs="Times New Roman"/>
          <w:sz w:val="24"/>
          <w:szCs w:val="24"/>
        </w:rPr>
        <w:t xml:space="preserve"> of SB-431542. The data are shown as the mean ± SEM.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103976091"/>
      <w:r w:rsidRPr="00665498">
        <w:rPr>
          <w:rFonts w:ascii="Times New Roman" w:hAnsi="Times New Roman" w:cs="Times New Roman"/>
          <w:sz w:val="24"/>
          <w:szCs w:val="24"/>
        </w:rPr>
        <w:t xml:space="preserve">(B) </w:t>
      </w:r>
      <w:bookmarkStart w:id="5" w:name="_Hlk103611875"/>
      <w:r w:rsidRPr="00665498">
        <w:rPr>
          <w:rFonts w:ascii="Times New Roman" w:hAnsi="Times New Roman" w:cs="Times New Roman"/>
          <w:sz w:val="24"/>
          <w:szCs w:val="24"/>
        </w:rPr>
        <w:t xml:space="preserve">Viability of </w:t>
      </w:r>
      <w:proofErr w:type="spellStart"/>
      <w:r w:rsidRPr="00665498">
        <w:rPr>
          <w:rFonts w:ascii="Times New Roman" w:hAnsi="Times New Roman" w:cs="Times New Roman"/>
          <w:sz w:val="24"/>
          <w:szCs w:val="24"/>
        </w:rPr>
        <w:t>hAECs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cultured with serial </w:t>
      </w:r>
      <w:r w:rsidRPr="00665498">
        <w:rPr>
          <w:rFonts w:ascii="Times New Roman" w:eastAsia="游明朝" w:hAnsi="Times New Roman" w:cs="Times New Roman"/>
          <w:sz w:val="24"/>
          <w:szCs w:val="24"/>
        </w:rPr>
        <w:t>concentrations</w:t>
      </w:r>
      <w:r w:rsidRPr="00665498">
        <w:rPr>
          <w:rFonts w:ascii="Times New Roman" w:hAnsi="Times New Roman" w:cs="Times New Roman"/>
          <w:sz w:val="24"/>
          <w:szCs w:val="24"/>
        </w:rPr>
        <w:t xml:space="preserve"> of SB-431542.</w:t>
      </w:r>
      <w:bookmarkStart w:id="6" w:name="_Hlk103468501"/>
      <w:bookmarkEnd w:id="5"/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5498">
        <w:rPr>
          <w:rFonts w:ascii="Times New Roman" w:hAnsi="Times New Roman" w:cs="Times New Roman" w:hint="eastAsia"/>
          <w:sz w:val="24"/>
          <w:szCs w:val="24"/>
        </w:rPr>
        <w:t>(</w:t>
      </w:r>
      <w:r w:rsidRPr="00665498">
        <w:rPr>
          <w:rFonts w:ascii="Times New Roman" w:hAnsi="Times New Roman" w:cs="Times New Roman"/>
          <w:sz w:val="24"/>
          <w:szCs w:val="24"/>
        </w:rPr>
        <w:t xml:space="preserve">C) Proliferation of </w:t>
      </w:r>
      <w:proofErr w:type="spellStart"/>
      <w:r w:rsidRPr="00665498">
        <w:rPr>
          <w:rFonts w:ascii="Times New Roman" w:hAnsi="Times New Roman" w:cs="Times New Roman"/>
          <w:sz w:val="24"/>
          <w:szCs w:val="24"/>
        </w:rPr>
        <w:t>hAECs</w:t>
      </w:r>
      <w:proofErr w:type="spellEnd"/>
      <w:r w:rsidRPr="00665498">
        <w:rPr>
          <w:rFonts w:ascii="Times New Roman" w:hAnsi="Times New Roman" w:cs="Times New Roman"/>
          <w:sz w:val="24"/>
          <w:szCs w:val="24"/>
        </w:rPr>
        <w:t xml:space="preserve"> cultured in the presence or absence of SB-431542.</w:t>
      </w:r>
      <w:bookmarkEnd w:id="6"/>
      <w:r w:rsidRPr="00665498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104036116"/>
      <w:r w:rsidRPr="00665498">
        <w:rPr>
          <w:rFonts w:ascii="Times New Roman" w:hAnsi="Times New Roman" w:cs="Times New Roman"/>
          <w:sz w:val="24"/>
          <w:szCs w:val="24"/>
        </w:rPr>
        <w:t>The data are shown as the mean ± SEM (n = 3)</w:t>
      </w:r>
    </w:p>
    <w:bookmarkEnd w:id="4"/>
    <w:bookmarkEnd w:id="7"/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3"/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t>igure S2.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5498">
        <w:rPr>
          <w:rFonts w:ascii="Times New Roman" w:hAnsi="Times New Roman" w:cs="Times New Roman"/>
          <w:sz w:val="24"/>
          <w:szCs w:val="24"/>
        </w:rPr>
        <w:t>(A) GSEA using the gene set associated with regionalization</w:t>
      </w:r>
      <w:r w:rsidRPr="006654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>(GO: 0003002).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5498">
        <w:rPr>
          <w:rFonts w:ascii="Times New Roman" w:hAnsi="Times New Roman" w:cs="Times New Roman"/>
          <w:sz w:val="24"/>
          <w:szCs w:val="24"/>
        </w:rPr>
        <w:t>(B) GSEA using the gene sets of different germ layers</w:t>
      </w:r>
      <w:r w:rsidRPr="00665498">
        <w:rPr>
          <w:rFonts w:ascii="Times New Roman" w:eastAsia="游明朝" w:hAnsi="Times New Roman" w:cs="Times New Roman"/>
          <w:sz w:val="24"/>
          <w:szCs w:val="24"/>
        </w:rPr>
        <w:t>:</w:t>
      </w:r>
      <w:r w:rsidRPr="00665498">
        <w:rPr>
          <w:rFonts w:ascii="Times New Roman" w:hAnsi="Times New Roman" w:cs="Times New Roman"/>
          <w:sz w:val="24"/>
          <w:szCs w:val="24"/>
        </w:rPr>
        <w:t xml:space="preserve"> endoderm development (GO: 0007492), mesoderm development (GO: 0007498), and ectoderm development (GO: 0007398).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t>igure S3.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Hlk103615370"/>
      <w:r w:rsidRPr="00665498">
        <w:rPr>
          <w:rFonts w:ascii="Times New Roman" w:hAnsi="Times New Roman" w:cs="Times New Roman"/>
          <w:sz w:val="24"/>
          <w:szCs w:val="24"/>
        </w:rPr>
        <w:t xml:space="preserve">(A) Comparison of immunocytochemical staining of NANOG (green) and F-actin (red) and DAPI staining (blue) between control and SB-treated cells on day 7. </w:t>
      </w:r>
      <w:r w:rsidRPr="00665498">
        <w:rPr>
          <w:rFonts w:ascii="Times New Roman" w:hAnsi="Times New Roman" w:cs="Times New Roman"/>
          <w:bCs/>
          <w:sz w:val="24"/>
          <w:szCs w:val="24"/>
        </w:rPr>
        <w:t xml:space="preserve">Scale bar: 50 </w:t>
      </w:r>
      <w:proofErr w:type="spellStart"/>
      <w:r w:rsidRPr="00665498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665498">
        <w:rPr>
          <w:rFonts w:ascii="Times New Roman" w:hAnsi="Times New Roman" w:cs="Times New Roman"/>
          <w:bCs/>
          <w:sz w:val="24"/>
          <w:szCs w:val="24"/>
        </w:rPr>
        <w:t>.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 w:hint="eastAsia"/>
          <w:sz w:val="24"/>
          <w:szCs w:val="24"/>
        </w:rPr>
        <w:t>(</w:t>
      </w:r>
      <w:r w:rsidRPr="00665498">
        <w:rPr>
          <w:rFonts w:ascii="Times New Roman" w:hAnsi="Times New Roman" w:cs="Times New Roman"/>
          <w:sz w:val="24"/>
          <w:szCs w:val="24"/>
        </w:rPr>
        <w:t>B) Comparison of</w:t>
      </w:r>
      <w:r w:rsidRPr="00665498">
        <w:rPr>
          <w:rFonts w:ascii="Times New Roman" w:eastAsia="游明朝" w:hAnsi="Times New Roman" w:cs="Times New Roman"/>
          <w:sz w:val="24"/>
          <w:szCs w:val="24"/>
        </w:rPr>
        <w:t xml:space="preserve"> the</w:t>
      </w:r>
      <w:r w:rsidRPr="00665498">
        <w:rPr>
          <w:rFonts w:ascii="Times New Roman" w:hAnsi="Times New Roman" w:cs="Times New Roman"/>
          <w:sz w:val="24"/>
          <w:szCs w:val="24"/>
        </w:rPr>
        <w:t xml:space="preserve"> fluorescence staining intensity of NANOG between control and SB-treated cells on day 7. ***p &lt; 0.001 (Wilcoxon rank-sum test).</w:t>
      </w:r>
      <w:bookmarkEnd w:id="8"/>
      <w:r w:rsidRPr="0066549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s</w:t>
      </w: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549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t>able S1. List of primer sequences for RT–qPCR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60"/>
        <w:gridCol w:w="1040"/>
        <w:gridCol w:w="4800"/>
      </w:tblGrid>
      <w:tr w:rsidR="00665498" w:rsidRPr="00665498" w:rsidTr="00BA20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Primer name</w:t>
            </w: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noWrap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sz w:val="22"/>
              </w:rPr>
              <w:t>PPIA</w:t>
            </w: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ATGCTGGACCCAACACAAAT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TCTTTCACTTTGCCAAACACC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noWrap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sz w:val="22"/>
              </w:rPr>
              <w:t>CDH1</w:t>
            </w: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TCGACACCCGATTCAAAGTG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GTCCCAGGCGTAGACCAAGA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noWrap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sz w:val="22"/>
              </w:rPr>
              <w:t>CDH2</w:t>
            </w: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CTCCTATGAGTGGAACAGGAACG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TTGGATCAATGTCATAATCAAGTGCTGTA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noWrap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sz w:val="22"/>
              </w:rPr>
              <w:t>SNAIL</w:t>
            </w: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TGCAGGACTCTAATCCAAGTTTACC</w:t>
            </w:r>
          </w:p>
        </w:tc>
      </w:tr>
      <w:tr w:rsidR="00665498" w:rsidRPr="00665498" w:rsidTr="00BA20C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GTGGGATGGCTGCCAGC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noWrap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sz w:val="22"/>
              </w:rPr>
              <w:t>ITM2A</w:t>
            </w: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TCTCGTAGGCCTTTCCTTCA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AGGCAGGAAGTAGGGCTCTC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noWrap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sz w:val="22"/>
              </w:rPr>
              <w:t>ELF3</w:t>
            </w: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CATGACCTACGAGAAGCTGAGC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800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65498">
              <w:rPr>
                <w:rFonts w:ascii="Times New Roman" w:hAnsi="Times New Roman" w:cs="Times New Roman"/>
                <w:sz w:val="22"/>
              </w:rPr>
              <w:t>GACTCTGGAGAACCTCTTCCTC</w:t>
            </w:r>
          </w:p>
        </w:tc>
      </w:tr>
    </w:tbl>
    <w:p w:rsidR="00A533ED" w:rsidRPr="00665498" w:rsidRDefault="00A533ED" w:rsidP="00A533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533ED" w:rsidRPr="00665498" w:rsidRDefault="00A533ED" w:rsidP="00A533ED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6549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65498">
        <w:rPr>
          <w:rFonts w:ascii="Times New Roman" w:hAnsi="Times New Roman" w:cs="Times New Roman"/>
          <w:b/>
          <w:bCs/>
          <w:noProof/>
          <w:sz w:val="24"/>
          <w:szCs w:val="24"/>
        </w:rPr>
        <w:t>able S2. List of genes used for GSEA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832"/>
        <w:gridCol w:w="833"/>
        <w:gridCol w:w="832"/>
        <w:gridCol w:w="833"/>
        <w:gridCol w:w="832"/>
        <w:gridCol w:w="833"/>
        <w:gridCol w:w="832"/>
        <w:gridCol w:w="833"/>
        <w:gridCol w:w="832"/>
        <w:gridCol w:w="162"/>
        <w:gridCol w:w="671"/>
      </w:tblGrid>
      <w:tr w:rsidR="00665498" w:rsidRPr="00665498" w:rsidTr="00BA20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65498">
              <w:rPr>
                <w:rFonts w:ascii="Times New Roman" w:hAnsi="Times New Roman" w:cs="Times New Roman"/>
                <w:noProof/>
                <w:sz w:val="20"/>
                <w:szCs w:val="20"/>
              </w:rPr>
              <w:t>Gene set</w:t>
            </w:r>
            <w:r w:rsidRPr="00665498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*</w:t>
            </w:r>
          </w:p>
        </w:tc>
        <w:tc>
          <w:tcPr>
            <w:tcW w:w="8325" w:type="dxa"/>
            <w:gridSpan w:val="11"/>
            <w:noWrap/>
            <w:hideMark/>
          </w:tcPr>
          <w:p w:rsidR="00A533ED" w:rsidRPr="00665498" w:rsidRDefault="00A533ED" w:rsidP="00BA2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65498">
              <w:rPr>
                <w:rFonts w:ascii="Times New Roman" w:hAnsi="Times New Roman" w:cs="Times New Roman"/>
                <w:noProof/>
                <w:sz w:val="20"/>
                <w:szCs w:val="20"/>
              </w:rPr>
              <w:t>Gene symbol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t>Stemness-related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PPA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LOVL6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GF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DF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JA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SPA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KLF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KLF5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IN28A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YBL2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YC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ANOG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R2E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OU5F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RDM1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FRP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IX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OX2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DGF1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ZIC3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t>Ectoderm development</w:t>
            </w: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GO:0007398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MER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R1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DA2R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PB41L5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ZD7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RHL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6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M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KRT6B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HX1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IR14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F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HH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URF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TX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VA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VPS5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ZBTB17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ZBTB7B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t>Endoderm development</w:t>
            </w: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GO:000749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PELA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RC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R1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PTF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DC7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OL11A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OL12A1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OL4A2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OL5A1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OL5A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OL6A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OL7A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OL8A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TNNB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TR9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KK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USP1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USP2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USP4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USP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OMES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PB41L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XT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GF8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N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ATA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ATA6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DF3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DAC1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MGA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NF1B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C1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SBP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NHBA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7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V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B2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B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KIF16B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AMA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AMB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AMB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AMC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EO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HX1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ACROH2A1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D12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SP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IXL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MP1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MP15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MP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MP8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MP9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ANOG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KX2-1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DAL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G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TCH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ONECUT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AF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AX9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ELO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OU5F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TF1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ETD2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2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OX17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O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OX7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SBP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20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VTN</w:t>
            </w:r>
          </w:p>
        </w:tc>
        <w:tc>
          <w:tcPr>
            <w:tcW w:w="994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ZFP36L1</w:t>
            </w:r>
          </w:p>
        </w:tc>
        <w:tc>
          <w:tcPr>
            <w:tcW w:w="671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Mesoderm </w:t>
            </w: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development</w:t>
            </w: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GO:0007498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lastRenderedPageBreak/>
              <w:t>ACVR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CVR2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MH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PEL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7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R1A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R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X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TK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ER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ITED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RB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TDNEP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AND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KK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LL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OMES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PB41L5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PHA2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TV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XOC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XT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XT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YA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GF8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GFR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C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C2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F1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H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DF1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JA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AND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CK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S7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MGA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1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KZF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KZF3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NHBA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RX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8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B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B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B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JAK2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KDM6B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KLF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DB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EF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HX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SD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SP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SP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ST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IR1-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IR145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IR150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IR200C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IXL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SGN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F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DAL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G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UP13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OSR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OVOL1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ALB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A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OFUT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OGLUT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OU4F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PP2C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RKACA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RKAR1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US7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PL38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PS6KA6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CX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ECTM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ETD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FRP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HH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IX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2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3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O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NAI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RF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AL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19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20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3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6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T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CF15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EAD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IE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LX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P6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RIM1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SPY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SPY10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SPY2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SPY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SPY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SPY8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WSG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XNRD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VEGF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1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3A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5A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YAP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ZFP36L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ZFPM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t>Regionalization</w:t>
            </w:r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GO:</w:t>
            </w:r>
            <w:bookmarkStart w:id="9" w:name="_Hlk103601854"/>
            <w:r w:rsidRPr="0066549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0003002</w:t>
            </w:r>
            <w:bookmarkEnd w:id="9"/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CVR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CVR2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CVR2B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CVRL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DGRG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HI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IDA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LDH1A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LX4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R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RC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RL13B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SCL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TM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TP6AP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URK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AXIN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ARX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ASP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HLHE40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HLHE4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I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R1A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R1B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MPR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PTF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BTG2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1QA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DON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DX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D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DX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ELSR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ER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FC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FC1B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HRD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HSY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ITED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OBL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RB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RKL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TNNBIP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XXC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YP26B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CYP26C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BX1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CANP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DIT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KK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LL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LL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LL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LX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L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MRT2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MRT3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MRTA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NAAF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PCD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SCAML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VL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YNC2H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DZIP1 L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DN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GR2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MX1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MX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N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P300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PB41L5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EXT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BXL15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EZF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EZF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GF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GF10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GF8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GFR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KBP8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A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A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B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C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C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D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F1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G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H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J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OXN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RS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UZ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FZD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ATA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ATA5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BX2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DF1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DNF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LI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LI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LI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ORAB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PC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PR16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REM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RSF1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SC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GS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LT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S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S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S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S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S5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S6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S7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Y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Y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EYL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HEX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HIP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IPK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IPK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10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1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2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6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7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A9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B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B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B3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B4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B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B6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B7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B8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B9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C10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C1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C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C5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C6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C9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D10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D1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D1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D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D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D8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HOXD9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FT140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FT172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FT5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FT57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NTU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RX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RX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RX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SL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ITGAM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KAT2A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KDM2B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DB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EF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FNG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HX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HX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MX1B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RP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RP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RP5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RP5 L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LRP6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AFB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DFI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D1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F2C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GF8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OX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O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SP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ESP2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IB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LLT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NS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SGN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SX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TF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YF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MYF6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BL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EUROD1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EUROG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KD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KX2-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KX2-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KX3-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LE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DAL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G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TCH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TCH2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OTO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R2F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RARP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RP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NTF4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OSR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OTX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OT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OVOL2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ALB2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AX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A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AX8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BX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BX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BX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CDH8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CGF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CSK5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GAP1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IFO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ITX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KD1L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LD6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LXNA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OFUT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OGLUT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RKAC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RKACB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RKDC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SEN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PTCH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ARG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BPJ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ELN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FX4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ING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IPPLY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IPPLY2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NF2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OBO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OBO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OR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RPGRIP1 L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CMH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EMA3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EMA3C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EMA3F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ENP2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ETDB2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FRP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FRP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HH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IX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IX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IX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KI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2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3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4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D6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ARCD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MO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NAI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OSTDC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OX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OX17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P8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PRY1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RF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SUFU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ASOR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C1D3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R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18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19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20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3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6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BXT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CAP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CF1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CTN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DGF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DGF1P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DRD5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GFBR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IFAB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MED2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MEM107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P5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P6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RA2B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SHZ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TULP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VAX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DR19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DR77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LS</w:t>
            </w:r>
          </w:p>
        </w:tc>
      </w:tr>
      <w:tr w:rsidR="00665498" w:rsidRPr="00665498" w:rsidTr="00BA2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1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1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2B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3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3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5A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7A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7B</w:t>
            </w: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8A</w:t>
            </w:r>
          </w:p>
        </w:tc>
      </w:tr>
      <w:tr w:rsidR="00665498" w:rsidRPr="00665498" w:rsidTr="00BA20C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:rsidR="00A533ED" w:rsidRPr="00665498" w:rsidRDefault="00A533ED" w:rsidP="00BA20C6">
            <w:pPr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NT8B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WT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XRCC2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YY1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ZBTB16</w:t>
            </w: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  <w:r w:rsidRPr="00665498"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  <w:t>ZIC3</w:t>
            </w: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12"/>
                <w:szCs w:val="12"/>
              </w:rPr>
            </w:pPr>
          </w:p>
        </w:tc>
        <w:tc>
          <w:tcPr>
            <w:tcW w:w="833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2" w:type="dxa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  <w:tc>
          <w:tcPr>
            <w:tcW w:w="833" w:type="dxa"/>
            <w:gridSpan w:val="2"/>
            <w:noWrap/>
            <w:hideMark/>
          </w:tcPr>
          <w:p w:rsidR="00A533ED" w:rsidRPr="00665498" w:rsidRDefault="00A533ED" w:rsidP="00BA2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2"/>
                <w:szCs w:val="12"/>
              </w:rPr>
            </w:pPr>
          </w:p>
        </w:tc>
      </w:tr>
    </w:tbl>
    <w:p w:rsidR="00A533ED" w:rsidRPr="00665498" w:rsidRDefault="00A533ED" w:rsidP="00A533ED">
      <w:pPr>
        <w:spacing w:line="360" w:lineRule="auto"/>
      </w:pPr>
      <w:r w:rsidRPr="00665498">
        <w:rPr>
          <w:rFonts w:ascii="Times New Roman" w:hAnsi="Times New Roman" w:cs="Times New Roman" w:hint="eastAsia"/>
          <w:b/>
          <w:bCs/>
          <w:sz w:val="20"/>
          <w:szCs w:val="20"/>
        </w:rPr>
        <w:t>*</w:t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5498">
        <w:rPr>
          <w:rFonts w:ascii="Times New Roman" w:hAnsi="Times New Roman" w:cs="Times New Roman"/>
          <w:sz w:val="24"/>
          <w:szCs w:val="24"/>
        </w:rPr>
        <w:t xml:space="preserve">Gene set obtained by Gene Set Enrichment Analysis (https://www.gsea-msigdb.org/gsea/index.jsp) </w:t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 w:rsidRPr="00665498">
        <w:rPr>
          <w:rFonts w:ascii="Times New Roman" w:hAnsi="Times New Roman" w:cs="Times New Roman" w:hint="eastAsia"/>
          <w:b/>
          <w:bCs/>
          <w:sz w:val="24"/>
          <w:szCs w:val="24"/>
        </w:rPr>
        <w:instrText>LINK Excel.Sheet.12 "https://d.docs.live.net/75729f50c3904371/</w:instrText>
      </w:r>
      <w:r w:rsidRPr="00665498">
        <w:rPr>
          <w:rFonts w:ascii="Times New Roman" w:hAnsi="Times New Roman" w:cs="Times New Roman" w:hint="eastAsia"/>
          <w:b/>
          <w:bCs/>
          <w:sz w:val="24"/>
          <w:szCs w:val="24"/>
        </w:rPr>
        <w:instrText>ドキュメント</w:instrText>
      </w:r>
      <w:r w:rsidRPr="00665498">
        <w:rPr>
          <w:rFonts w:ascii="Times New Roman" w:hAnsi="Times New Roman" w:cs="Times New Roman" w:hint="eastAsia"/>
          <w:b/>
          <w:bCs/>
          <w:sz w:val="24"/>
          <w:szCs w:val="24"/>
        </w:rPr>
        <w:instrText>/EMT study/gene set.xlsx" "Sup Table.2!R54C1:R112C11" \a \f 5 \h</w:instrText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instrText xml:space="preserve">  \* MERGEFORMAT</w:instrText>
      </w:r>
      <w:r w:rsidRPr="0066549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:rsidR="000C062C" w:rsidRPr="00665498" w:rsidRDefault="00A533ED" w:rsidP="006654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5498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Start w:id="10" w:name="_GoBack"/>
      <w:bookmarkEnd w:id="10"/>
    </w:p>
    <w:sectPr w:rsidR="000C062C" w:rsidRPr="00665498" w:rsidSect="00032DCD">
      <w:footerReference w:type="default" r:id="rId7"/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4112" w:rsidRDefault="000D4112">
      <w:pPr>
        <w:spacing w:after="0" w:line="240" w:lineRule="auto"/>
      </w:pPr>
      <w:r>
        <w:separator/>
      </w:r>
    </w:p>
  </w:endnote>
  <w:endnote w:type="continuationSeparator" w:id="0">
    <w:p w:rsidR="000D4112" w:rsidRDefault="000D4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0554807"/>
      <w:docPartObj>
        <w:docPartGallery w:val="Page Numbers (Bottom of Page)"/>
        <w:docPartUnique/>
      </w:docPartObj>
    </w:sdtPr>
    <w:sdtEndPr/>
    <w:sdtContent>
      <w:p w:rsidR="00F64A13" w:rsidRDefault="00A533E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64A13" w:rsidRDefault="000D411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4112" w:rsidRDefault="000D4112">
      <w:pPr>
        <w:spacing w:after="0" w:line="240" w:lineRule="auto"/>
      </w:pPr>
      <w:r>
        <w:separator/>
      </w:r>
    </w:p>
  </w:footnote>
  <w:footnote w:type="continuationSeparator" w:id="0">
    <w:p w:rsidR="000D4112" w:rsidRDefault="000D41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3680F"/>
    <w:multiLevelType w:val="hybridMultilevel"/>
    <w:tmpl w:val="47D66F4A"/>
    <w:lvl w:ilvl="0" w:tplc="1CF89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DCE338" w:tentative="1">
      <w:start w:val="1"/>
      <w:numFmt w:val="aiueoFullWidth"/>
      <w:lvlText w:val="(%2)"/>
      <w:lvlJc w:val="left"/>
      <w:pPr>
        <w:ind w:left="840" w:hanging="420"/>
      </w:pPr>
    </w:lvl>
    <w:lvl w:ilvl="2" w:tplc="756E6C20" w:tentative="1">
      <w:start w:val="1"/>
      <w:numFmt w:val="decimalEnclosedCircle"/>
      <w:lvlText w:val="%3"/>
      <w:lvlJc w:val="left"/>
      <w:pPr>
        <w:ind w:left="1260" w:hanging="420"/>
      </w:pPr>
    </w:lvl>
    <w:lvl w:ilvl="3" w:tplc="A0CA0BD6" w:tentative="1">
      <w:start w:val="1"/>
      <w:numFmt w:val="decimal"/>
      <w:lvlText w:val="%4."/>
      <w:lvlJc w:val="left"/>
      <w:pPr>
        <w:ind w:left="1680" w:hanging="420"/>
      </w:pPr>
    </w:lvl>
    <w:lvl w:ilvl="4" w:tplc="8744C81A" w:tentative="1">
      <w:start w:val="1"/>
      <w:numFmt w:val="aiueoFullWidth"/>
      <w:lvlText w:val="(%5)"/>
      <w:lvlJc w:val="left"/>
      <w:pPr>
        <w:ind w:left="2100" w:hanging="420"/>
      </w:pPr>
    </w:lvl>
    <w:lvl w:ilvl="5" w:tplc="229C0DEE" w:tentative="1">
      <w:start w:val="1"/>
      <w:numFmt w:val="decimalEnclosedCircle"/>
      <w:lvlText w:val="%6"/>
      <w:lvlJc w:val="left"/>
      <w:pPr>
        <w:ind w:left="2520" w:hanging="420"/>
      </w:pPr>
    </w:lvl>
    <w:lvl w:ilvl="6" w:tplc="E034DC70" w:tentative="1">
      <w:start w:val="1"/>
      <w:numFmt w:val="decimal"/>
      <w:lvlText w:val="%7."/>
      <w:lvlJc w:val="left"/>
      <w:pPr>
        <w:ind w:left="2940" w:hanging="420"/>
      </w:pPr>
    </w:lvl>
    <w:lvl w:ilvl="7" w:tplc="385CB0FA" w:tentative="1">
      <w:start w:val="1"/>
      <w:numFmt w:val="aiueoFullWidth"/>
      <w:lvlText w:val="(%8)"/>
      <w:lvlJc w:val="left"/>
      <w:pPr>
        <w:ind w:left="3360" w:hanging="420"/>
      </w:pPr>
    </w:lvl>
    <w:lvl w:ilvl="8" w:tplc="0BA626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6126AA9"/>
    <w:multiLevelType w:val="hybridMultilevel"/>
    <w:tmpl w:val="B56C9110"/>
    <w:lvl w:ilvl="0" w:tplc="7B6665B8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A02E98B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5C2DB6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482436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2BE009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CEC75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C1A51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2AAB34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DBC1E8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1F545C"/>
    <w:multiLevelType w:val="hybridMultilevel"/>
    <w:tmpl w:val="C2666AF4"/>
    <w:lvl w:ilvl="0" w:tplc="8F5C242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0"/>
      </w:rPr>
    </w:lvl>
    <w:lvl w:ilvl="1" w:tplc="2FB20CD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4E663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914A04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5F0C2B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59CEDA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0DC286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49616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820F71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3E512C8"/>
    <w:multiLevelType w:val="multilevel"/>
    <w:tmpl w:val="8C04E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3ED"/>
    <w:rsid w:val="00001DB9"/>
    <w:rsid w:val="0006344C"/>
    <w:rsid w:val="000B2E44"/>
    <w:rsid w:val="000C062C"/>
    <w:rsid w:val="000D4112"/>
    <w:rsid w:val="000D7147"/>
    <w:rsid w:val="000E6BF7"/>
    <w:rsid w:val="000F6A72"/>
    <w:rsid w:val="00113599"/>
    <w:rsid w:val="001634D0"/>
    <w:rsid w:val="001C3F2E"/>
    <w:rsid w:val="00202036"/>
    <w:rsid w:val="00274AC5"/>
    <w:rsid w:val="002A6B00"/>
    <w:rsid w:val="002B5741"/>
    <w:rsid w:val="002D64ED"/>
    <w:rsid w:val="002D78FE"/>
    <w:rsid w:val="002E09E7"/>
    <w:rsid w:val="002E2B96"/>
    <w:rsid w:val="002E523E"/>
    <w:rsid w:val="00306129"/>
    <w:rsid w:val="00314431"/>
    <w:rsid w:val="00335728"/>
    <w:rsid w:val="00390F68"/>
    <w:rsid w:val="003937F0"/>
    <w:rsid w:val="003F7040"/>
    <w:rsid w:val="0045065E"/>
    <w:rsid w:val="00473612"/>
    <w:rsid w:val="0048140A"/>
    <w:rsid w:val="004E1E4C"/>
    <w:rsid w:val="0052574D"/>
    <w:rsid w:val="005313F9"/>
    <w:rsid w:val="005645CD"/>
    <w:rsid w:val="00590A77"/>
    <w:rsid w:val="005A33A7"/>
    <w:rsid w:val="00613BBA"/>
    <w:rsid w:val="00625768"/>
    <w:rsid w:val="00663D36"/>
    <w:rsid w:val="00665498"/>
    <w:rsid w:val="006A12A3"/>
    <w:rsid w:val="006C1C53"/>
    <w:rsid w:val="006E496C"/>
    <w:rsid w:val="0072295C"/>
    <w:rsid w:val="00735A3B"/>
    <w:rsid w:val="00750364"/>
    <w:rsid w:val="00750815"/>
    <w:rsid w:val="00752866"/>
    <w:rsid w:val="007550AB"/>
    <w:rsid w:val="00761AE0"/>
    <w:rsid w:val="007759E7"/>
    <w:rsid w:val="00791EBE"/>
    <w:rsid w:val="007B143B"/>
    <w:rsid w:val="007D093B"/>
    <w:rsid w:val="007D125E"/>
    <w:rsid w:val="007F019C"/>
    <w:rsid w:val="007F09A0"/>
    <w:rsid w:val="00810EEE"/>
    <w:rsid w:val="00811CBF"/>
    <w:rsid w:val="008179E5"/>
    <w:rsid w:val="00840291"/>
    <w:rsid w:val="00850C44"/>
    <w:rsid w:val="008602DE"/>
    <w:rsid w:val="00866445"/>
    <w:rsid w:val="00892E90"/>
    <w:rsid w:val="008A5357"/>
    <w:rsid w:val="008B1122"/>
    <w:rsid w:val="008B45EF"/>
    <w:rsid w:val="0093151A"/>
    <w:rsid w:val="009523C5"/>
    <w:rsid w:val="009700C3"/>
    <w:rsid w:val="00990605"/>
    <w:rsid w:val="00996A8A"/>
    <w:rsid w:val="009C781B"/>
    <w:rsid w:val="009E720A"/>
    <w:rsid w:val="009F4420"/>
    <w:rsid w:val="009F52B6"/>
    <w:rsid w:val="00A07E7A"/>
    <w:rsid w:val="00A533ED"/>
    <w:rsid w:val="00A62363"/>
    <w:rsid w:val="00A92914"/>
    <w:rsid w:val="00AE2008"/>
    <w:rsid w:val="00AE3697"/>
    <w:rsid w:val="00B514EA"/>
    <w:rsid w:val="00B8430E"/>
    <w:rsid w:val="00B84C22"/>
    <w:rsid w:val="00BB36FC"/>
    <w:rsid w:val="00BB5C17"/>
    <w:rsid w:val="00BE462C"/>
    <w:rsid w:val="00C03274"/>
    <w:rsid w:val="00C41DAA"/>
    <w:rsid w:val="00C767A8"/>
    <w:rsid w:val="00CA5EDE"/>
    <w:rsid w:val="00CC7EA0"/>
    <w:rsid w:val="00D12846"/>
    <w:rsid w:val="00D54FC2"/>
    <w:rsid w:val="00D7073F"/>
    <w:rsid w:val="00DD3289"/>
    <w:rsid w:val="00DE6B96"/>
    <w:rsid w:val="00DF5C12"/>
    <w:rsid w:val="00E23473"/>
    <w:rsid w:val="00E33D37"/>
    <w:rsid w:val="00E35DAC"/>
    <w:rsid w:val="00E455FE"/>
    <w:rsid w:val="00E55D66"/>
    <w:rsid w:val="00E82FF8"/>
    <w:rsid w:val="00EC5A5A"/>
    <w:rsid w:val="00EC6022"/>
    <w:rsid w:val="00F05E94"/>
    <w:rsid w:val="00F34C73"/>
    <w:rsid w:val="00F91C7C"/>
    <w:rsid w:val="00F95EF9"/>
    <w:rsid w:val="00FA27C3"/>
    <w:rsid w:val="00FB0494"/>
    <w:rsid w:val="00F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176735"/>
  <w15:docId w15:val="{F4F4FDCC-9A0B-45F1-B033-E8D791084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31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93151A"/>
    <w:rPr>
      <w:rFonts w:ascii="Tahoma" w:hAnsi="Tahoma" w:cs="Tahoma"/>
      <w:sz w:val="16"/>
      <w:szCs w:val="16"/>
    </w:rPr>
  </w:style>
  <w:style w:type="paragraph" w:styleId="a5">
    <w:name w:val="List Paragraph"/>
    <w:basedOn w:val="a"/>
    <w:uiPriority w:val="34"/>
    <w:qFormat/>
    <w:rsid w:val="00A533ED"/>
    <w:pPr>
      <w:spacing w:after="0" w:line="240" w:lineRule="auto"/>
      <w:ind w:leftChars="400" w:left="840"/>
    </w:pPr>
    <w:rPr>
      <w:kern w:val="2"/>
      <w:sz w:val="21"/>
      <w:lang w:val="en-US" w:eastAsia="ja-JP"/>
    </w:rPr>
  </w:style>
  <w:style w:type="paragraph" w:styleId="a6">
    <w:name w:val="header"/>
    <w:basedOn w:val="a"/>
    <w:link w:val="a7"/>
    <w:uiPriority w:val="99"/>
    <w:unhideWhenUsed/>
    <w:rsid w:val="00A533ED"/>
    <w:pPr>
      <w:tabs>
        <w:tab w:val="center" w:pos="4252"/>
        <w:tab w:val="right" w:pos="8504"/>
      </w:tabs>
      <w:snapToGrid w:val="0"/>
      <w:spacing w:after="0" w:line="240" w:lineRule="auto"/>
    </w:pPr>
    <w:rPr>
      <w:kern w:val="2"/>
      <w:sz w:val="21"/>
      <w:lang w:val="en-US" w:eastAsia="ja-JP"/>
    </w:rPr>
  </w:style>
  <w:style w:type="character" w:customStyle="1" w:styleId="a7">
    <w:name w:val="ヘッダー (文字)"/>
    <w:basedOn w:val="a0"/>
    <w:link w:val="a6"/>
    <w:uiPriority w:val="99"/>
    <w:rsid w:val="00A533ED"/>
    <w:rPr>
      <w:rFonts w:eastAsiaTheme="minorEastAsia"/>
      <w:kern w:val="2"/>
      <w:sz w:val="21"/>
      <w:lang w:val="en-US" w:eastAsia="ja-JP"/>
    </w:rPr>
  </w:style>
  <w:style w:type="paragraph" w:styleId="a8">
    <w:name w:val="footer"/>
    <w:basedOn w:val="a"/>
    <w:link w:val="a9"/>
    <w:uiPriority w:val="99"/>
    <w:unhideWhenUsed/>
    <w:rsid w:val="00A533ED"/>
    <w:pPr>
      <w:tabs>
        <w:tab w:val="center" w:pos="4252"/>
        <w:tab w:val="right" w:pos="8504"/>
      </w:tabs>
      <w:snapToGrid w:val="0"/>
      <w:spacing w:after="0" w:line="240" w:lineRule="auto"/>
    </w:pPr>
    <w:rPr>
      <w:kern w:val="2"/>
      <w:sz w:val="21"/>
      <w:lang w:val="en-US" w:eastAsia="ja-JP"/>
    </w:rPr>
  </w:style>
  <w:style w:type="character" w:customStyle="1" w:styleId="a9">
    <w:name w:val="フッター (文字)"/>
    <w:basedOn w:val="a0"/>
    <w:link w:val="a8"/>
    <w:uiPriority w:val="99"/>
    <w:rsid w:val="00A533ED"/>
    <w:rPr>
      <w:rFonts w:eastAsiaTheme="minorEastAsia"/>
      <w:kern w:val="2"/>
      <w:sz w:val="21"/>
      <w:lang w:val="en-US" w:eastAsia="ja-JP"/>
    </w:rPr>
  </w:style>
  <w:style w:type="character" w:styleId="aa">
    <w:name w:val="Hyperlink"/>
    <w:basedOn w:val="a0"/>
    <w:uiPriority w:val="99"/>
    <w:unhideWhenUsed/>
    <w:rsid w:val="00A533ED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A533E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A533ED"/>
    <w:pPr>
      <w:spacing w:after="0" w:line="240" w:lineRule="auto"/>
      <w:jc w:val="center"/>
    </w:pPr>
    <w:rPr>
      <w:rFonts w:ascii="游明朝" w:eastAsia="游明朝" w:hAnsi="游明朝"/>
      <w:noProof/>
      <w:kern w:val="2"/>
      <w:sz w:val="20"/>
      <w:lang w:val="en-US"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A533ED"/>
    <w:rPr>
      <w:rFonts w:ascii="游明朝" w:eastAsia="游明朝" w:hAnsi="游明朝"/>
      <w:noProof/>
      <w:kern w:val="2"/>
      <w:sz w:val="20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A533ED"/>
    <w:pPr>
      <w:spacing w:after="0" w:line="240" w:lineRule="auto"/>
    </w:pPr>
    <w:rPr>
      <w:rFonts w:ascii="游明朝" w:eastAsia="游明朝" w:hAnsi="游明朝"/>
      <w:noProof/>
      <w:kern w:val="2"/>
      <w:sz w:val="20"/>
      <w:lang w:val="en-US" w:eastAsia="ja-JP"/>
    </w:rPr>
  </w:style>
  <w:style w:type="character" w:customStyle="1" w:styleId="EndNoteBibliography0">
    <w:name w:val="EndNote Bibliography (文字)"/>
    <w:basedOn w:val="a0"/>
    <w:link w:val="EndNoteBibliography"/>
    <w:rsid w:val="00A533ED"/>
    <w:rPr>
      <w:rFonts w:ascii="游明朝" w:eastAsia="游明朝" w:hAnsi="游明朝"/>
      <w:noProof/>
      <w:kern w:val="2"/>
      <w:sz w:val="20"/>
      <w:lang w:val="en-US" w:eastAsia="ja-JP"/>
    </w:rPr>
  </w:style>
  <w:style w:type="paragraph" w:styleId="ab">
    <w:name w:val="Revision"/>
    <w:hidden/>
    <w:uiPriority w:val="99"/>
    <w:semiHidden/>
    <w:rsid w:val="00A533ED"/>
    <w:pPr>
      <w:spacing w:after="0" w:line="240" w:lineRule="auto"/>
    </w:pPr>
    <w:rPr>
      <w:kern w:val="2"/>
      <w:sz w:val="21"/>
      <w:lang w:val="en-US" w:eastAsia="ja-JP"/>
    </w:rPr>
  </w:style>
  <w:style w:type="character" w:styleId="ac">
    <w:name w:val="annotation reference"/>
    <w:basedOn w:val="a0"/>
    <w:uiPriority w:val="99"/>
    <w:semiHidden/>
    <w:unhideWhenUsed/>
    <w:rsid w:val="00A533E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A533ED"/>
    <w:pPr>
      <w:spacing w:after="0" w:line="240" w:lineRule="auto"/>
    </w:pPr>
    <w:rPr>
      <w:rFonts w:ascii="Tahoma" w:hAnsi="Tahoma" w:cs="Tahoma"/>
      <w:kern w:val="2"/>
      <w:sz w:val="16"/>
      <w:szCs w:val="20"/>
      <w:lang w:val="en-US" w:eastAsia="ja-JP"/>
    </w:rPr>
  </w:style>
  <w:style w:type="character" w:customStyle="1" w:styleId="ae">
    <w:name w:val="コメント文字列 (文字)"/>
    <w:basedOn w:val="a0"/>
    <w:link w:val="ad"/>
    <w:uiPriority w:val="99"/>
    <w:semiHidden/>
    <w:rsid w:val="00A533ED"/>
    <w:rPr>
      <w:rFonts w:ascii="Tahoma" w:eastAsiaTheme="minorEastAsia" w:hAnsi="Tahoma" w:cs="Tahoma"/>
      <w:kern w:val="2"/>
      <w:sz w:val="16"/>
      <w:szCs w:val="20"/>
      <w:lang w:val="en-US"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533E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533ED"/>
    <w:rPr>
      <w:rFonts w:ascii="Tahoma" w:eastAsiaTheme="minorEastAsia" w:hAnsi="Tahoma" w:cs="Tahoma"/>
      <w:b/>
      <w:bCs/>
      <w:kern w:val="2"/>
      <w:sz w:val="16"/>
      <w:szCs w:val="20"/>
      <w:lang w:val="en-US" w:eastAsia="ja-JP"/>
    </w:rPr>
  </w:style>
  <w:style w:type="table" w:styleId="af1">
    <w:name w:val="Table Grid"/>
    <w:basedOn w:val="a1"/>
    <w:uiPriority w:val="39"/>
    <w:rsid w:val="00A533ED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A533ED"/>
    <w:pPr>
      <w:spacing w:after="0" w:line="240" w:lineRule="auto"/>
    </w:pPr>
    <w:rPr>
      <w:kern w:val="2"/>
      <w:sz w:val="21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a0"/>
    <w:uiPriority w:val="99"/>
    <w:rsid w:val="00A533ED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A53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3</Words>
  <Characters>6402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AYONADO</dc:creator>
  <cp:lastModifiedBy>Chika Takano</cp:lastModifiedBy>
  <cp:revision>2</cp:revision>
  <dcterms:created xsi:type="dcterms:W3CDTF">2022-08-04T01:41:00Z</dcterms:created>
  <dcterms:modified xsi:type="dcterms:W3CDTF">2022-08-04T01:41:00Z</dcterms:modified>
</cp:coreProperties>
</file>